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7BC25B" w14:textId="09A6A372" w:rsidR="001D5242" w:rsidRDefault="001D5242" w:rsidP="001D524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8022E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19"/>
        <w:gridCol w:w="1729"/>
        <w:gridCol w:w="5641"/>
      </w:tblGrid>
      <w:tr w:rsidR="00613EFB" w14:paraId="79BFC38E" w14:textId="77777777" w:rsidTr="00613EFB">
        <w:trPr>
          <w:trHeight w:val="773"/>
        </w:trPr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C0117" w14:textId="77777777" w:rsidR="00613EFB" w:rsidRDefault="00613E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.</w:t>
            </w:r>
            <w:r w:rsidR="00F42F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2295B6" w14:textId="77777777" w:rsidR="00613EFB" w:rsidRDefault="00613E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ligo name</w:t>
            </w:r>
          </w:p>
        </w:tc>
        <w:tc>
          <w:tcPr>
            <w:tcW w:w="5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65676" w14:textId="77777777" w:rsidR="00613EFB" w:rsidRDefault="00613E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76493BF" wp14:editId="0884CD6C">
                      <wp:simplePos x="0" y="0"/>
                      <wp:positionH relativeFrom="column">
                        <wp:posOffset>833120</wp:posOffset>
                      </wp:positionH>
                      <wp:positionV relativeFrom="paragraph">
                        <wp:posOffset>83820</wp:posOffset>
                      </wp:positionV>
                      <wp:extent cx="209550" cy="0"/>
                      <wp:effectExtent l="0" t="76200" r="19050" b="114300"/>
                      <wp:wrapNone/>
                      <wp:docPr id="11272" name="Straight Arrow Connector 112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955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61496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1272" o:spid="_x0000_s1026" type="#_x0000_t32" style="position:absolute;margin-left:65.6pt;margin-top:6.6pt;width:16.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" strokecolor="black [3040]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  <w:r>
              <w:rPr>
                <w:rFonts w:ascii="Times New Roman" w:eastAsia="TimesNewRoman" w:hAnsi="Times New Roman" w:cs="Times New Roman"/>
                <w:b/>
                <w:sz w:val="24"/>
                <w:szCs w:val="24"/>
              </w:rPr>
              <w:t>(5’      3’)</w:t>
            </w:r>
          </w:p>
        </w:tc>
      </w:tr>
      <w:tr w:rsidR="00613EFB" w14:paraId="0D12DC81" w14:textId="77777777" w:rsidTr="000948B7">
        <w:trPr>
          <w:trHeight w:val="845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BE24DB" w14:textId="77777777" w:rsidR="00613EFB" w:rsidRDefault="00613EFB" w:rsidP="00094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8D295" w14:textId="77777777" w:rsidR="00613EFB" w:rsidRDefault="00613EFB" w:rsidP="000948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564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D35C9F" w14:textId="77777777" w:rsidR="00613EFB" w:rsidRDefault="00613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EFB">
              <w:rPr>
                <w:rFonts w:ascii="Times New Roman" w:hAnsi="Times New Roman" w:cs="Times New Roman"/>
                <w:sz w:val="24"/>
                <w:szCs w:val="24"/>
              </w:rPr>
              <w:t>CAGCCTCCTGAAACTGGAAT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419505F8" w14:textId="77777777" w:rsidR="00613EFB" w:rsidRDefault="00613E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EFB">
              <w:rPr>
                <w:rFonts w:ascii="Times New Roman" w:hAnsi="Times New Roman" w:cs="Times New Roman"/>
                <w:sz w:val="24"/>
                <w:szCs w:val="24"/>
              </w:rPr>
              <w:t>TCAGCAACAAGGTCTACA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EB422E" w14:paraId="45F4FFD1" w14:textId="77777777" w:rsidTr="000948B7">
        <w:trPr>
          <w:trHeight w:val="845"/>
        </w:trPr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1F970" w14:textId="77777777" w:rsidR="00EB422E" w:rsidRDefault="00EB422E" w:rsidP="00AC26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AF67D" w14:textId="77777777" w:rsidR="00EB422E" w:rsidRDefault="00EB422E" w:rsidP="00AC269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-4</w:t>
            </w:r>
          </w:p>
        </w:tc>
        <w:tc>
          <w:tcPr>
            <w:tcW w:w="5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FEC0BF" w14:textId="77777777" w:rsidR="00EB422E" w:rsidRPr="00EB422E" w:rsidRDefault="00EB422E" w:rsidP="00EB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22E">
              <w:rPr>
                <w:rFonts w:ascii="Times New Roman" w:hAnsi="Times New Roman" w:cs="Times New Roman"/>
                <w:sz w:val="24"/>
                <w:szCs w:val="24"/>
              </w:rPr>
              <w:t>ATCCCAACCCTGGTCT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B354716" w14:textId="77777777" w:rsidR="00EB422E" w:rsidRDefault="00EB422E" w:rsidP="00EB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22E">
              <w:rPr>
                <w:rFonts w:ascii="Times New Roman" w:hAnsi="Times New Roman" w:cs="Times New Roman"/>
                <w:sz w:val="24"/>
                <w:szCs w:val="24"/>
              </w:rPr>
              <w:t>TCCTGTCAAGTCCGC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EB422E" w14:paraId="5E4672DA" w14:textId="77777777" w:rsidTr="00575EBA">
        <w:trPr>
          <w:trHeight w:val="837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6D342" w14:textId="77777777" w:rsidR="00EB422E" w:rsidRDefault="00EB422E" w:rsidP="00094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37F1E" w14:textId="77777777" w:rsidR="00EB422E" w:rsidRDefault="00EB422E" w:rsidP="000948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-10</w:t>
            </w:r>
          </w:p>
        </w:tc>
        <w:tc>
          <w:tcPr>
            <w:tcW w:w="56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06A35" w14:textId="77777777" w:rsidR="00EB422E" w:rsidRDefault="00EB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EFB">
              <w:rPr>
                <w:rFonts w:ascii="Times New Roman" w:hAnsi="Times New Roman" w:cs="Times New Roman"/>
                <w:sz w:val="24"/>
                <w:szCs w:val="24"/>
              </w:rPr>
              <w:t>GCATCCACTTCCAGG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78473197" w14:textId="77777777" w:rsidR="00EB422E" w:rsidRDefault="00EB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EFB">
              <w:rPr>
                <w:rFonts w:ascii="Times New Roman" w:hAnsi="Times New Roman" w:cs="Times New Roman"/>
                <w:sz w:val="24"/>
                <w:szCs w:val="24"/>
              </w:rPr>
              <w:t>CTTCCTCATCTTCATCGT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  <w:tr w:rsidR="00EB422E" w14:paraId="1AC66E46" w14:textId="77777777" w:rsidTr="00575EBA">
        <w:trPr>
          <w:trHeight w:val="720"/>
        </w:trPr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0FEEB" w14:textId="77777777" w:rsidR="00EB422E" w:rsidRDefault="00EB422E" w:rsidP="000948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06286" w14:textId="77777777" w:rsidR="00EB422E" w:rsidRDefault="00EB422E" w:rsidP="000948B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FN-γ</w:t>
            </w:r>
          </w:p>
        </w:tc>
        <w:tc>
          <w:tcPr>
            <w:tcW w:w="564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090C2" w14:textId="77777777" w:rsidR="00EB422E" w:rsidRDefault="00EB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EFB">
              <w:rPr>
                <w:rFonts w:ascii="Times New Roman" w:hAnsi="Times New Roman" w:cs="Times New Roman"/>
                <w:sz w:val="24"/>
                <w:szCs w:val="24"/>
              </w:rPr>
              <w:t>CAGCTTTGCGTGACTTTG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  <w:p w14:paraId="4AFE59C3" w14:textId="77777777" w:rsidR="00EB422E" w:rsidRDefault="00EB42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3EFB">
              <w:rPr>
                <w:rFonts w:ascii="Times New Roman" w:hAnsi="Times New Roman" w:cs="Times New Roman"/>
                <w:sz w:val="24"/>
                <w:szCs w:val="24"/>
              </w:rPr>
              <w:t>GATGAGTTCACTGATGGCT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</w:tr>
    </w:tbl>
    <w:p w14:paraId="49814480" w14:textId="77777777" w:rsidR="001D5242" w:rsidRDefault="001D5242" w:rsidP="004D020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</w:p>
    <w:p w14:paraId="7F2DD0DE" w14:textId="77777777" w:rsidR="001D5242" w:rsidRDefault="001D5242" w:rsidP="004D020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</w:p>
    <w:p w14:paraId="1BB2C3D8" w14:textId="77777777" w:rsidR="001D5242" w:rsidRDefault="001D5242" w:rsidP="004D020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</w:p>
    <w:p w14:paraId="340FFE3A" w14:textId="77777777" w:rsidR="001D5242" w:rsidRDefault="001D5242" w:rsidP="004D020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</w:p>
    <w:p w14:paraId="6498B8DB" w14:textId="77777777" w:rsidR="001D5242" w:rsidRDefault="001D5242" w:rsidP="004D020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</w:p>
    <w:p w14:paraId="51F895D4" w14:textId="77777777" w:rsidR="001D5242" w:rsidRDefault="001D5242" w:rsidP="004D020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</w:p>
    <w:p w14:paraId="4898D1EA" w14:textId="77777777" w:rsidR="001D5242" w:rsidRDefault="001D5242" w:rsidP="004D020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1D5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BE59FF"/>
    <w:multiLevelType w:val="hybridMultilevel"/>
    <w:tmpl w:val="A8788038"/>
    <w:lvl w:ilvl="0" w:tplc="4DEAA1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48C76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AD46B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566EC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42E01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47C43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54C74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DE0D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6816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0C67"/>
    <w:rsid w:val="00022C59"/>
    <w:rsid w:val="00063C2E"/>
    <w:rsid w:val="00086C2F"/>
    <w:rsid w:val="000948B7"/>
    <w:rsid w:val="001074E4"/>
    <w:rsid w:val="001B454B"/>
    <w:rsid w:val="001D5242"/>
    <w:rsid w:val="001F7828"/>
    <w:rsid w:val="002117F8"/>
    <w:rsid w:val="00350C67"/>
    <w:rsid w:val="003C7204"/>
    <w:rsid w:val="00406E92"/>
    <w:rsid w:val="004329D8"/>
    <w:rsid w:val="004774C7"/>
    <w:rsid w:val="00485DBB"/>
    <w:rsid w:val="004914DF"/>
    <w:rsid w:val="004A5B09"/>
    <w:rsid w:val="004C2D0C"/>
    <w:rsid w:val="004C76E3"/>
    <w:rsid w:val="004D0208"/>
    <w:rsid w:val="004D3621"/>
    <w:rsid w:val="00502D90"/>
    <w:rsid w:val="00523D58"/>
    <w:rsid w:val="00554F5E"/>
    <w:rsid w:val="00575EBA"/>
    <w:rsid w:val="00585B3E"/>
    <w:rsid w:val="005912BE"/>
    <w:rsid w:val="005C26DB"/>
    <w:rsid w:val="005E28A7"/>
    <w:rsid w:val="00613EFB"/>
    <w:rsid w:val="00641C58"/>
    <w:rsid w:val="00655341"/>
    <w:rsid w:val="00656B82"/>
    <w:rsid w:val="0077326D"/>
    <w:rsid w:val="007C1C2B"/>
    <w:rsid w:val="007C2944"/>
    <w:rsid w:val="008022E9"/>
    <w:rsid w:val="00812DAD"/>
    <w:rsid w:val="00844BCC"/>
    <w:rsid w:val="00851A74"/>
    <w:rsid w:val="008A2F34"/>
    <w:rsid w:val="008D08AC"/>
    <w:rsid w:val="008F35B7"/>
    <w:rsid w:val="00951984"/>
    <w:rsid w:val="00970CC8"/>
    <w:rsid w:val="009A38B7"/>
    <w:rsid w:val="009B10F0"/>
    <w:rsid w:val="009E3471"/>
    <w:rsid w:val="00A6082A"/>
    <w:rsid w:val="00B03F6A"/>
    <w:rsid w:val="00B4590C"/>
    <w:rsid w:val="00B53107"/>
    <w:rsid w:val="00B66D39"/>
    <w:rsid w:val="00BA738C"/>
    <w:rsid w:val="00BB33D1"/>
    <w:rsid w:val="00C06328"/>
    <w:rsid w:val="00C76729"/>
    <w:rsid w:val="00C94894"/>
    <w:rsid w:val="00CD311F"/>
    <w:rsid w:val="00D037A2"/>
    <w:rsid w:val="00D079A4"/>
    <w:rsid w:val="00DA721F"/>
    <w:rsid w:val="00DF7047"/>
    <w:rsid w:val="00E0281B"/>
    <w:rsid w:val="00E15EC0"/>
    <w:rsid w:val="00EB422E"/>
    <w:rsid w:val="00EC1F67"/>
    <w:rsid w:val="00F42FC9"/>
    <w:rsid w:val="00F5072D"/>
    <w:rsid w:val="00FA4C41"/>
    <w:rsid w:val="00FD0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F99DB"/>
  <w15:docId w15:val="{BB3E8E01-858C-46FE-9BA5-7CA422C4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B0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9E34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A721F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613EF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83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117269-3C7B-45BD-B32C-6DA53F16E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kar</dc:creator>
  <cp:keywords/>
  <dc:description/>
  <cp:lastModifiedBy>Gourapura, Renukaradhya</cp:lastModifiedBy>
  <cp:revision>4</cp:revision>
  <dcterms:created xsi:type="dcterms:W3CDTF">2021-01-18T14:52:00Z</dcterms:created>
  <dcterms:modified xsi:type="dcterms:W3CDTF">2021-01-18T15:43:00Z</dcterms:modified>
</cp:coreProperties>
</file>